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F40840" w14:textId="1B9FBFB4" w:rsidR="00A871B5" w:rsidRDefault="00A871B5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</w:t>
      </w:r>
      <w:r w:rsidR="0029066D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</w:t>
      </w:r>
      <w:r w:rsidR="0029066D">
        <w:rPr>
          <w:rFonts w:ascii="Times New Roman" w:hAnsi="Times New Roman" w:cs="Times New Roman"/>
          <w:b/>
          <w:bCs/>
        </w:rPr>
        <w:t>Data S1</w:t>
      </w:r>
    </w:p>
    <w:p w14:paraId="30319E6E" w14:textId="49659006" w:rsidR="0081335B" w:rsidRDefault="0081335B" w:rsidP="0081335B">
      <w:pPr>
        <w:spacing w:after="160" w:line="259" w:lineRule="auto"/>
        <w:rPr>
          <w:rFonts w:ascii="Times New Roman" w:hAnsi="Times New Roman" w:cs="Times New Roman"/>
          <w:u w:val="single"/>
        </w:rPr>
      </w:pPr>
      <w:r w:rsidRPr="00A871B5">
        <w:rPr>
          <w:rFonts w:ascii="Times New Roman" w:hAnsi="Times New Roman" w:cs="Times New Roman"/>
          <w:u w:val="single"/>
        </w:rPr>
        <w:t>ORCHID-LN Exclusion Criteria and Prior Medications Permitted.</w:t>
      </w:r>
    </w:p>
    <w:p w14:paraId="579ED479" w14:textId="77777777" w:rsidR="00572C3D" w:rsidRDefault="00572C3D" w:rsidP="00A871B5">
      <w:pPr>
        <w:spacing w:after="160" w:line="480" w:lineRule="auto"/>
        <w:ind w:firstLine="720"/>
        <w:rPr>
          <w:rFonts w:ascii="Times New Roman" w:hAnsi="Times New Roman" w:cs="Times New Roman"/>
        </w:rPr>
      </w:pPr>
      <w:r w:rsidRPr="00572C3D">
        <w:rPr>
          <w:rFonts w:ascii="Times New Roman" w:hAnsi="Times New Roman" w:cs="Times New Roman"/>
        </w:rPr>
        <w:t xml:space="preserve">Participants were excluded if they had a history of or current severe, progressive or uncontrolled kidney disease (other than active LN); isolated or predominant Class V LN (i.e., without coexistent Class III or IV nephritis); severe, progressive, or uncontrolled hepatic, hematological, gastrointestinal, pulmonary, cardiac, or neurological disease (either related or unrelated to SLE); required </w:t>
      </w:r>
      <w:proofErr w:type="spellStart"/>
      <w:r w:rsidRPr="00572C3D">
        <w:rPr>
          <w:rFonts w:ascii="Times New Roman" w:hAnsi="Times New Roman" w:cs="Times New Roman"/>
        </w:rPr>
        <w:t>hemo</w:t>
      </w:r>
      <w:proofErr w:type="spellEnd"/>
      <w:r w:rsidRPr="00572C3D">
        <w:rPr>
          <w:rFonts w:ascii="Times New Roman" w:hAnsi="Times New Roman" w:cs="Times New Roman"/>
        </w:rPr>
        <w:t xml:space="preserve">- or peritoneal dialysis or were anticipated to require dialysis within 6 months; transplanted organ (other than corneal transplant performed &gt;12 weeks before screening); or unstable or progressive manifestation of SLE that is likely to warrant escalation  in therapy beyond permitted background medications. Eligible participants also could not have had other comorbidities that required ≥3 courses of systemic glucocorticoids within the previous 12 months; other inflammatory diseases that might confound the evaluations of efficacy; a history or suspected occurrence of drug-induced lupus or catastrophic antiphospholipid syndrome; or inherited complement deficiency or combined variable immunodeficiency. </w:t>
      </w:r>
    </w:p>
    <w:p w14:paraId="33A818A8" w14:textId="19FDFD2D" w:rsidR="00A871B5" w:rsidRPr="00572C3D" w:rsidRDefault="00572C3D" w:rsidP="00572C3D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  <w:bookmarkStart w:id="0" w:name="_Hlk177391178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Participants who had received </w:t>
      </w:r>
      <w:r>
        <w:rPr>
          <w:rFonts w:ascii="Times New Roman" w:hAnsi="Times New Roman" w:cs="Times New Roman"/>
          <w:color w:val="000000" w:themeColor="text1"/>
        </w:rPr>
        <w:t>prior therapy with one B-cell targeting agent (within 3 months prior to randomization), or more than one B-cell targeting agent, including belimumab (within 6 months prior to randomization), or any prior therapy with a B-cell depleting agent (</w:t>
      </w:r>
      <w:proofErr w:type="spellStart"/>
      <w:r>
        <w:rPr>
          <w:rFonts w:ascii="Times New Roman" w:hAnsi="Times New Roman" w:cs="Times New Roman"/>
          <w:color w:val="000000" w:themeColor="text1"/>
        </w:rPr>
        <w:t>eg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rituximab or </w:t>
      </w:r>
      <w:proofErr w:type="spellStart"/>
      <w:r>
        <w:rPr>
          <w:rFonts w:ascii="Times New Roman" w:hAnsi="Times New Roman" w:cs="Times New Roman"/>
          <w:color w:val="000000" w:themeColor="text1"/>
        </w:rPr>
        <w:t>obinutuzumab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; within 12 months prior to randomization) or had evidence of continued B-cell depletion were not eligible. Additionally, participants could not have received prior therapy with IL-12 or IL-12/23 inhibitors (at any time); tumor necrosis factor inhibitors or agents targeting IL-1, IL-2, IL-6, IL-17, or  </w:t>
      </w:r>
      <w:r w:rsidRPr="0007216A">
        <w:rPr>
          <w:rFonts w:ascii="Times New Roman" w:hAnsi="Times New Roman" w:cs="Times New Roman"/>
          <w:color w:val="000000" w:themeColor="text1"/>
        </w:rPr>
        <w:t>cytotoxic T-lymphocyte associated protein 4</w:t>
      </w:r>
      <w:r>
        <w:rPr>
          <w:rFonts w:ascii="Times New Roman" w:hAnsi="Times New Roman" w:cs="Times New Roman"/>
          <w:color w:val="000000" w:themeColor="text1"/>
        </w:rPr>
        <w:t xml:space="preserve"> (within the greater of either 90 days or 5 half-lives); or systemic  immunomodulatory agents other than the permitted prior or concomitant medications described above (e.g., leflunomide, methotrexate, tacrolimus, sirolimus, mizoribine, cyclosporine, and voclosporin [within 3 months prior to </w:t>
      </w:r>
      <w:r>
        <w:rPr>
          <w:rFonts w:ascii="Times New Roman" w:hAnsi="Times New Roman" w:cs="Times New Roman"/>
          <w:color w:val="000000" w:themeColor="text1"/>
        </w:rPr>
        <w:lastRenderedPageBreak/>
        <w:t xml:space="preserve">randomization], azathioprine/6-mercaptopurine [within 2 months prior to randomization]), or oral or IV cyclophosphamide (within 3 months prior to randomization). </w:t>
      </w:r>
      <w:bookmarkEnd w:id="0"/>
      <w:r w:rsidR="00A871B5" w:rsidRPr="00A871B5">
        <w:rPr>
          <w:rFonts w:ascii="Times New Roman" w:hAnsi="Times New Roman" w:cs="Times New Roman"/>
          <w:u w:val="single"/>
        </w:rPr>
        <w:br w:type="page"/>
      </w:r>
    </w:p>
    <w:p w14:paraId="389C7A60" w14:textId="7C341B17" w:rsidR="005B65F7" w:rsidRDefault="005B65F7" w:rsidP="005B65F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31E47">
        <w:rPr>
          <w:rFonts w:ascii="Times New Roman" w:hAnsi="Times New Roman" w:cs="Times New Roman"/>
          <w:b/>
          <w:bCs/>
        </w:rPr>
        <w:lastRenderedPageBreak/>
        <w:t>Supplementa</w:t>
      </w:r>
      <w:r w:rsidR="0029066D">
        <w:rPr>
          <w:rFonts w:ascii="Times New Roman" w:hAnsi="Times New Roman" w:cs="Times New Roman"/>
          <w:b/>
          <w:bCs/>
        </w:rPr>
        <w:t>ry</w:t>
      </w:r>
      <w:r w:rsidRPr="00F31E47">
        <w:rPr>
          <w:rFonts w:ascii="Times New Roman" w:hAnsi="Times New Roman" w:cs="Times New Roman"/>
          <w:b/>
          <w:bCs/>
        </w:rPr>
        <w:t xml:space="preserve"> Figure</w:t>
      </w:r>
      <w:r>
        <w:rPr>
          <w:rFonts w:ascii="Times New Roman" w:hAnsi="Times New Roman" w:cs="Times New Roman"/>
          <w:b/>
          <w:bCs/>
        </w:rPr>
        <w:t xml:space="preserve"> </w:t>
      </w:r>
      <w:r w:rsidR="0029066D">
        <w:rPr>
          <w:rFonts w:ascii="Times New Roman" w:hAnsi="Times New Roman" w:cs="Times New Roman"/>
          <w:b/>
          <w:bCs/>
        </w:rPr>
        <w:t>S</w:t>
      </w:r>
      <w:r w:rsidRPr="00D063D5">
        <w:rPr>
          <w:rFonts w:ascii="Times New Roman" w:hAnsi="Times New Roman" w:cs="Times New Roman"/>
          <w:b/>
          <w:bCs/>
        </w:rPr>
        <w:t xml:space="preserve">1. </w:t>
      </w:r>
      <w:r>
        <w:rPr>
          <w:rFonts w:ascii="Times New Roman" w:hAnsi="Times New Roman" w:cs="Times New Roman"/>
          <w:color w:val="000000" w:themeColor="text1"/>
        </w:rPr>
        <w:t>C</w:t>
      </w:r>
      <w:r w:rsidRPr="00D063D5">
        <w:rPr>
          <w:rFonts w:ascii="Times New Roman" w:hAnsi="Times New Roman" w:cs="Times New Roman"/>
          <w:color w:val="000000" w:themeColor="text1"/>
        </w:rPr>
        <w:t xml:space="preserve">hange from baseline in UPCR through Week 24 </w:t>
      </w:r>
      <w:r>
        <w:rPr>
          <w:rFonts w:ascii="Times New Roman" w:hAnsi="Times New Roman" w:cs="Times New Roman"/>
          <w:color w:val="000000" w:themeColor="text1"/>
        </w:rPr>
        <w:t xml:space="preserve">in the guselkumab and placebo groups in the ORCHID-LN study. </w:t>
      </w:r>
      <w:r w:rsidRPr="00E309BB">
        <w:rPr>
          <w:rFonts w:ascii="Times New Roman" w:hAnsi="Times New Roman" w:cs="Times New Roman"/>
          <w:color w:val="000000" w:themeColor="text1"/>
        </w:rPr>
        <w:t xml:space="preserve">Box = </w:t>
      </w:r>
      <w:r>
        <w:rPr>
          <w:rFonts w:ascii="Times New Roman" w:hAnsi="Times New Roman" w:cs="Times New Roman"/>
          <w:color w:val="000000" w:themeColor="text1"/>
        </w:rPr>
        <w:t>25</w:t>
      </w:r>
      <w:r w:rsidRPr="00E60B64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>
        <w:rPr>
          <w:rFonts w:ascii="Times New Roman" w:hAnsi="Times New Roman" w:cs="Times New Roman"/>
          <w:color w:val="000000" w:themeColor="text1"/>
        </w:rPr>
        <w:t xml:space="preserve"> and 75</w:t>
      </w:r>
      <w:r w:rsidRPr="00E60B64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>
        <w:rPr>
          <w:rFonts w:ascii="Times New Roman" w:hAnsi="Times New Roman" w:cs="Times New Roman"/>
          <w:color w:val="000000" w:themeColor="text1"/>
        </w:rPr>
        <w:t xml:space="preserve"> percentiles</w:t>
      </w:r>
      <w:r w:rsidRPr="00E309BB">
        <w:rPr>
          <w:rFonts w:ascii="Times New Roman" w:hAnsi="Times New Roman" w:cs="Times New Roman"/>
          <w:color w:val="000000" w:themeColor="text1"/>
        </w:rPr>
        <w:t>; whiskers = 5</w:t>
      </w:r>
      <w:r w:rsidRPr="00E60B64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E309BB">
        <w:rPr>
          <w:rFonts w:ascii="Times New Roman" w:hAnsi="Times New Roman" w:cs="Times New Roman"/>
          <w:color w:val="000000" w:themeColor="text1"/>
        </w:rPr>
        <w:t>and 95</w:t>
      </w:r>
      <w:r w:rsidRPr="00E60B64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E309BB">
        <w:rPr>
          <w:rFonts w:ascii="Times New Roman" w:hAnsi="Times New Roman" w:cs="Times New Roman"/>
          <w:color w:val="000000" w:themeColor="text1"/>
        </w:rPr>
        <w:t xml:space="preserve">percentiles; </w:t>
      </w:r>
      <w:r>
        <w:rPr>
          <w:rFonts w:ascii="Times New Roman" w:hAnsi="Times New Roman" w:cs="Times New Roman"/>
          <w:color w:val="000000" w:themeColor="text1"/>
        </w:rPr>
        <w:t xml:space="preserve">horizontal </w:t>
      </w:r>
      <w:r w:rsidRPr="00E309BB">
        <w:rPr>
          <w:rFonts w:ascii="Times New Roman" w:hAnsi="Times New Roman" w:cs="Times New Roman"/>
          <w:color w:val="000000" w:themeColor="text1"/>
        </w:rPr>
        <w:t>line</w:t>
      </w:r>
      <w:r>
        <w:rPr>
          <w:rFonts w:ascii="Times New Roman" w:hAnsi="Times New Roman" w:cs="Times New Roman"/>
          <w:color w:val="000000" w:themeColor="text1"/>
        </w:rPr>
        <w:t xml:space="preserve"> = median; + = mean.</w:t>
      </w:r>
    </w:p>
    <w:p w14:paraId="6E38815C" w14:textId="77777777" w:rsidR="005B65F7" w:rsidRDefault="005B65F7" w:rsidP="005B65F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color w:val="000000" w:themeColor="text1"/>
        </w:rPr>
        <w:t xml:space="preserve">UPCR, urine </w:t>
      </w:r>
      <w:r w:rsidRPr="001E4A23">
        <w:rPr>
          <w:rFonts w:ascii="Times New Roman" w:hAnsi="Times New Roman" w:cs="Times New Roman"/>
          <w:shd w:val="clear" w:color="auto" w:fill="FFFFFF"/>
        </w:rPr>
        <w:t>protein-to-creatinine ratio</w:t>
      </w:r>
    </w:p>
    <w:p w14:paraId="74D77234" w14:textId="518A6956" w:rsidR="00980D8B" w:rsidRDefault="005B65F7">
      <w:r w:rsidRPr="00713129">
        <w:rPr>
          <w:rFonts w:ascii="Times New Roman" w:hAnsi="Times New Roman"/>
          <w:b/>
          <w:noProof/>
        </w:rPr>
        <w:drawing>
          <wp:inline distT="0" distB="0" distL="0" distR="0" wp14:anchorId="45F7DEC9" wp14:editId="7E44A12B">
            <wp:extent cx="5312675" cy="2807214"/>
            <wp:effectExtent l="0" t="0" r="2540" b="0"/>
            <wp:docPr id="2" name="Picture 2" descr="A graph of a number of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number of boxe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2675" cy="280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64517" w14:textId="77777777" w:rsidR="005B65F7" w:rsidRDefault="005B65F7"/>
    <w:p w14:paraId="3B922E90" w14:textId="77777777" w:rsidR="005B65F7" w:rsidRDefault="005B65F7"/>
    <w:p w14:paraId="16D87B84" w14:textId="77777777" w:rsidR="005B65F7" w:rsidRDefault="005B65F7"/>
    <w:p w14:paraId="50440C03" w14:textId="77777777" w:rsidR="005B65F7" w:rsidRDefault="005B65F7"/>
    <w:p w14:paraId="1E79C56E" w14:textId="77777777" w:rsidR="005B65F7" w:rsidRDefault="005B65F7"/>
    <w:p w14:paraId="191A5639" w14:textId="77777777" w:rsidR="005B65F7" w:rsidRDefault="005B65F7"/>
    <w:p w14:paraId="6D558446" w14:textId="77777777" w:rsidR="005B65F7" w:rsidRDefault="005B65F7"/>
    <w:p w14:paraId="6413B9C5" w14:textId="77777777" w:rsidR="005B65F7" w:rsidRDefault="005B65F7"/>
    <w:p w14:paraId="73018E05" w14:textId="77777777" w:rsidR="005B65F7" w:rsidRDefault="005B65F7"/>
    <w:p w14:paraId="5D6431F2" w14:textId="77777777" w:rsidR="005B65F7" w:rsidRDefault="005B65F7"/>
    <w:p w14:paraId="2151DDD9" w14:textId="77777777" w:rsidR="005B65F7" w:rsidRDefault="005B65F7"/>
    <w:p w14:paraId="2F704C6A" w14:textId="77777777" w:rsidR="005B65F7" w:rsidRDefault="005B65F7"/>
    <w:p w14:paraId="0F72F148" w14:textId="77777777" w:rsidR="005B65F7" w:rsidRDefault="005B65F7"/>
    <w:p w14:paraId="3AEC3717" w14:textId="77777777" w:rsidR="005B65F7" w:rsidRDefault="005B65F7"/>
    <w:p w14:paraId="08BC847C" w14:textId="77777777" w:rsidR="005B65F7" w:rsidRDefault="005B65F7"/>
    <w:p w14:paraId="1D38CE4A" w14:textId="77777777" w:rsidR="005B65F7" w:rsidRDefault="005B65F7"/>
    <w:p w14:paraId="0F846E6C" w14:textId="77777777" w:rsidR="005B65F7" w:rsidRDefault="005B65F7"/>
    <w:p w14:paraId="4708F145" w14:textId="77777777" w:rsidR="005B65F7" w:rsidRDefault="005B65F7"/>
    <w:p w14:paraId="10979703" w14:textId="77777777" w:rsidR="005B65F7" w:rsidRDefault="005B65F7"/>
    <w:p w14:paraId="7CDFEB6A" w14:textId="77777777" w:rsidR="005B65F7" w:rsidRDefault="005B65F7"/>
    <w:p w14:paraId="6DD18843" w14:textId="77777777" w:rsidR="005B65F7" w:rsidRDefault="005B65F7"/>
    <w:p w14:paraId="3FA29108" w14:textId="3448C6C5" w:rsidR="005B65F7" w:rsidRDefault="005B65F7" w:rsidP="005B65F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31E47">
        <w:rPr>
          <w:rFonts w:ascii="Times New Roman" w:hAnsi="Times New Roman" w:cs="Times New Roman"/>
          <w:b/>
          <w:bCs/>
        </w:rPr>
        <w:lastRenderedPageBreak/>
        <w:t>Supplementa</w:t>
      </w:r>
      <w:r w:rsidR="0029066D">
        <w:rPr>
          <w:rFonts w:ascii="Times New Roman" w:hAnsi="Times New Roman" w:cs="Times New Roman"/>
          <w:b/>
          <w:bCs/>
        </w:rPr>
        <w:t>ry</w:t>
      </w:r>
      <w:r w:rsidRPr="00F31E47">
        <w:rPr>
          <w:rFonts w:ascii="Times New Roman" w:hAnsi="Times New Roman" w:cs="Times New Roman"/>
          <w:b/>
          <w:bCs/>
        </w:rPr>
        <w:t xml:space="preserve"> Figure</w:t>
      </w:r>
      <w:r>
        <w:rPr>
          <w:rFonts w:ascii="Times New Roman" w:hAnsi="Times New Roman" w:cs="Times New Roman"/>
          <w:b/>
          <w:bCs/>
        </w:rPr>
        <w:t xml:space="preserve"> 2</w:t>
      </w:r>
      <w:r w:rsidRPr="00D063D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Percent </w:t>
      </w:r>
      <w:r w:rsidRPr="00D063D5">
        <w:rPr>
          <w:rFonts w:ascii="Times New Roman" w:hAnsi="Times New Roman" w:cs="Times New Roman"/>
          <w:color w:val="000000" w:themeColor="text1"/>
        </w:rPr>
        <w:t xml:space="preserve">change from baseline in UPCR through Week 24 </w:t>
      </w:r>
      <w:r>
        <w:rPr>
          <w:rFonts w:ascii="Times New Roman" w:hAnsi="Times New Roman" w:cs="Times New Roman"/>
          <w:color w:val="000000" w:themeColor="text1"/>
        </w:rPr>
        <w:t xml:space="preserve">in the guselkumab and placebo groups in the ORCHID-LN study. </w:t>
      </w:r>
      <w:r w:rsidRPr="00E309BB">
        <w:rPr>
          <w:rFonts w:ascii="Times New Roman" w:hAnsi="Times New Roman" w:cs="Times New Roman"/>
          <w:color w:val="000000" w:themeColor="text1"/>
        </w:rPr>
        <w:t xml:space="preserve">Box = </w:t>
      </w:r>
      <w:r>
        <w:rPr>
          <w:rFonts w:ascii="Times New Roman" w:hAnsi="Times New Roman" w:cs="Times New Roman"/>
          <w:color w:val="000000" w:themeColor="text1"/>
        </w:rPr>
        <w:t>25</w:t>
      </w:r>
      <w:r w:rsidRPr="00EA3E0B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>
        <w:rPr>
          <w:rFonts w:ascii="Times New Roman" w:hAnsi="Times New Roman" w:cs="Times New Roman"/>
          <w:color w:val="000000" w:themeColor="text1"/>
        </w:rPr>
        <w:t xml:space="preserve"> and 75</w:t>
      </w:r>
      <w:r w:rsidRPr="00EA3E0B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>
        <w:rPr>
          <w:rFonts w:ascii="Times New Roman" w:hAnsi="Times New Roman" w:cs="Times New Roman"/>
          <w:color w:val="000000" w:themeColor="text1"/>
        </w:rPr>
        <w:t xml:space="preserve"> percentiles</w:t>
      </w:r>
      <w:r w:rsidRPr="00E309BB">
        <w:rPr>
          <w:rFonts w:ascii="Times New Roman" w:hAnsi="Times New Roman" w:cs="Times New Roman"/>
          <w:color w:val="000000" w:themeColor="text1"/>
        </w:rPr>
        <w:t>; whiskers = 5</w:t>
      </w:r>
      <w:r w:rsidRPr="00EA3E0B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E309BB">
        <w:rPr>
          <w:rFonts w:ascii="Times New Roman" w:hAnsi="Times New Roman" w:cs="Times New Roman"/>
          <w:color w:val="000000" w:themeColor="text1"/>
        </w:rPr>
        <w:t>and 95</w:t>
      </w:r>
      <w:r w:rsidRPr="00EA3E0B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E309BB">
        <w:rPr>
          <w:rFonts w:ascii="Times New Roman" w:hAnsi="Times New Roman" w:cs="Times New Roman"/>
          <w:color w:val="000000" w:themeColor="text1"/>
        </w:rPr>
        <w:t xml:space="preserve">percentiles; </w:t>
      </w:r>
      <w:r>
        <w:rPr>
          <w:rFonts w:ascii="Times New Roman" w:hAnsi="Times New Roman" w:cs="Times New Roman"/>
          <w:color w:val="000000" w:themeColor="text1"/>
        </w:rPr>
        <w:t xml:space="preserve">horizontal </w:t>
      </w:r>
      <w:r w:rsidRPr="00E309BB">
        <w:rPr>
          <w:rFonts w:ascii="Times New Roman" w:hAnsi="Times New Roman" w:cs="Times New Roman"/>
          <w:color w:val="000000" w:themeColor="text1"/>
        </w:rPr>
        <w:t>line</w:t>
      </w:r>
      <w:r>
        <w:rPr>
          <w:rFonts w:ascii="Times New Roman" w:hAnsi="Times New Roman" w:cs="Times New Roman"/>
          <w:color w:val="000000" w:themeColor="text1"/>
        </w:rPr>
        <w:t xml:space="preserve"> = median; + = mean.</w:t>
      </w:r>
    </w:p>
    <w:p w14:paraId="5AA2A60A" w14:textId="77777777" w:rsidR="005B65F7" w:rsidRDefault="005B65F7" w:rsidP="005B65F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color w:val="000000" w:themeColor="text1"/>
        </w:rPr>
        <w:t xml:space="preserve">UPCR, urine </w:t>
      </w:r>
      <w:r w:rsidRPr="001E4A23">
        <w:rPr>
          <w:rFonts w:ascii="Times New Roman" w:hAnsi="Times New Roman" w:cs="Times New Roman"/>
          <w:shd w:val="clear" w:color="auto" w:fill="FFFFFF"/>
        </w:rPr>
        <w:t>protein-to-creatinine ratio</w:t>
      </w:r>
    </w:p>
    <w:p w14:paraId="3CC91FA2" w14:textId="52CFA174" w:rsidR="005B65F7" w:rsidRDefault="005B65F7">
      <w:r w:rsidRPr="00713129">
        <w:rPr>
          <w:rFonts w:ascii="Times New Roman" w:hAnsi="Times New Roman"/>
          <w:b/>
          <w:noProof/>
        </w:rPr>
        <w:drawing>
          <wp:inline distT="0" distB="0" distL="0" distR="0" wp14:anchorId="0271ADD2" wp14:editId="5A8A1496">
            <wp:extent cx="5352299" cy="2813310"/>
            <wp:effectExtent l="0" t="0" r="1270" b="6350"/>
            <wp:docPr id="10" name="Picture 10" descr="A graph of a graph with different colored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of a graph with different colored boxe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2299" cy="281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F15E6" w14:textId="77777777" w:rsidR="005B65F7" w:rsidRDefault="005B65F7"/>
    <w:sectPr w:rsidR="005B65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5F7"/>
    <w:rsid w:val="0029066D"/>
    <w:rsid w:val="005261BF"/>
    <w:rsid w:val="00572C3D"/>
    <w:rsid w:val="005B65F7"/>
    <w:rsid w:val="0081335B"/>
    <w:rsid w:val="00960E5A"/>
    <w:rsid w:val="00980D8B"/>
    <w:rsid w:val="00A871B5"/>
    <w:rsid w:val="00C178F2"/>
    <w:rsid w:val="00C61BD1"/>
    <w:rsid w:val="00E220A3"/>
    <w:rsid w:val="00E91D7B"/>
    <w:rsid w:val="00FE3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DAE91"/>
  <w15:chartTrackingRefBased/>
  <w15:docId w15:val="{7193B482-F710-4860-85D5-62437026F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5F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cb810c52-b22c-4e9d-ae4d-c752eba021cc">
      <Terms xmlns="http://schemas.microsoft.com/office/infopath/2007/PartnerControls"/>
    </lcf76f155ced4ddcb4097134ff3c332f>
    <_ip_UnifiedCompliancePolicyProperties xmlns="http://schemas.microsoft.com/sharepoint/v3" xsi:nil="true"/>
    <TaxCatchAll xmlns="eab6c7fc-cda0-49bb-b5f6-c7e4ade2a6f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71A1C12F6BEB4A8AF3C73A2C1A8DC5" ma:contentTypeVersion="20" ma:contentTypeDescription="Create a new document." ma:contentTypeScope="" ma:versionID="36c09ff326770d88e70a2e185b1ff0e1">
  <xsd:schema xmlns:xsd="http://www.w3.org/2001/XMLSchema" xmlns:xs="http://www.w3.org/2001/XMLSchema" xmlns:p="http://schemas.microsoft.com/office/2006/metadata/properties" xmlns:ns1="http://schemas.microsoft.com/sharepoint/v3" xmlns:ns2="cb810c52-b22c-4e9d-ae4d-c752eba021cc" xmlns:ns3="eab6c7fc-cda0-49bb-b5f6-c7e4ade2a6f1" targetNamespace="http://schemas.microsoft.com/office/2006/metadata/properties" ma:root="true" ma:fieldsID="408b8b7d464565c5e2323452a3f52982" ns1:_="" ns2:_="" ns3:_="">
    <xsd:import namespace="http://schemas.microsoft.com/sharepoint/v3"/>
    <xsd:import namespace="cb810c52-b22c-4e9d-ae4d-c752eba021cc"/>
    <xsd:import namespace="eab6c7fc-cda0-49bb-b5f6-c7e4ade2a6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10c52-b22c-4e9d-ae4d-c752eba021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6c7fc-cda0-49bb-b5f6-c7e4ade2a6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7c59136-cd5a-4e8b-a572-7a3279f0408c}" ma:internalName="TaxCatchAll" ma:showField="CatchAllData" ma:web="eab6c7fc-cda0-49bb-b5f6-c7e4ade2a6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CDCA42B-6825-4A85-8EC9-35B67017C28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cb810c52-b22c-4e9d-ae4d-c752eba021cc"/>
    <ds:schemaRef ds:uri="eab6c7fc-cda0-49bb-b5f6-c7e4ade2a6f1"/>
  </ds:schemaRefs>
</ds:datastoreItem>
</file>

<file path=customXml/itemProps2.xml><?xml version="1.0" encoding="utf-8"?>
<ds:datastoreItem xmlns:ds="http://schemas.openxmlformats.org/officeDocument/2006/customXml" ds:itemID="{C245ACFB-E27D-4FDA-9CAB-23BC43A74A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AC6E30-68E4-4E43-92A0-DB139F4B0B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b810c52-b22c-4e9d-ae4d-c752eba021cc"/>
    <ds:schemaRef ds:uri="eab6c7fc-cda0-49bb-b5f6-c7e4ade2a6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NJ</Company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e, Rebecca [COBIUS]</dc:creator>
  <cp:keywords/>
  <dc:description/>
  <cp:lastModifiedBy>Francesca Lake</cp:lastModifiedBy>
  <cp:revision>2</cp:revision>
  <dcterms:created xsi:type="dcterms:W3CDTF">2024-11-21T16:04:00Z</dcterms:created>
  <dcterms:modified xsi:type="dcterms:W3CDTF">2024-11-21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71A1C12F6BEB4A8AF3C73A2C1A8DC5</vt:lpwstr>
  </property>
  <property fmtid="{D5CDD505-2E9C-101B-9397-08002B2CF9AE}" pid="3" name="MediaServiceImageTags">
    <vt:lpwstr/>
  </property>
</Properties>
</file>